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69178" w14:textId="14FB2297" w:rsidR="002026BC" w:rsidRPr="002026BC" w:rsidRDefault="00336529" w:rsidP="002026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 w:rsidR="002026BC" w:rsidRPr="002026BC">
        <w:rPr>
          <w:rFonts w:ascii="Times New Roman" w:hAnsi="Times New Roman" w:cs="Times New Roman"/>
          <w:b/>
          <w:bCs/>
        </w:rPr>
        <w:t>E.2. Among vaccinated participants, distributions of first infection and first vaccination date.</w:t>
      </w:r>
    </w:p>
    <w:p w14:paraId="65B779E4" w14:textId="77777777" w:rsidR="002026BC" w:rsidRPr="009B7217" w:rsidRDefault="002026BC" w:rsidP="002026BC">
      <w:r w:rsidRPr="009B7217">
        <w:rPr>
          <w:noProof/>
        </w:rPr>
        <w:drawing>
          <wp:inline distT="0" distB="0" distL="0" distR="0" wp14:anchorId="6E2AC8A6" wp14:editId="7A608C40">
            <wp:extent cx="5943600" cy="3396615"/>
            <wp:effectExtent l="0" t="0" r="0" b="0"/>
            <wp:docPr id="1378781513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781513" name="Picture 3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BFCBD" w14:textId="77777777" w:rsidR="002026BC" w:rsidRPr="009B7217" w:rsidRDefault="002026BC" w:rsidP="002026BC"/>
    <w:p w14:paraId="0EABC17E" w14:textId="77777777" w:rsidR="002026BC" w:rsidRPr="002026BC" w:rsidRDefault="002026BC" w:rsidP="002026BC">
      <w:pPr>
        <w:spacing w:line="480" w:lineRule="auto"/>
        <w:rPr>
          <w:rFonts w:ascii="Times New Roman" w:hAnsi="Times New Roman" w:cs="Times New Roman"/>
        </w:rPr>
      </w:pPr>
      <w:r w:rsidRPr="002026BC">
        <w:rPr>
          <w:rFonts w:ascii="Times New Roman" w:hAnsi="Times New Roman" w:cs="Times New Roman"/>
        </w:rPr>
        <w:t xml:space="preserve">Fig. E.2. Caption: Two side-by-side bar graphs (controls on the left, cases on the right) of the timing of first infection and first full-series vaccination among the n=3,210 participants who were fully vaccinated. This graph suggests that, among participants with full vaccination, those with at least one long COVID symptom at any point had a higher disease incidence through early 2022 (spiking sharply in early 2020 and tapering gradually through 2021), and a higher uptake of both initial vaccination (December 2020 through about June 2021) and boosters (spiking in October 2021 and April 2022). </w:t>
      </w:r>
    </w:p>
    <w:p w14:paraId="781B3DAE" w14:textId="77D649D0" w:rsidR="007D0AC0" w:rsidRDefault="007D0AC0" w:rsidP="2D78C978">
      <w:pPr>
        <w:spacing w:after="0" w:line="480" w:lineRule="auto"/>
      </w:pPr>
    </w:p>
    <w:p w14:paraId="2C078E63" w14:textId="41E81D83" w:rsidR="007D0AC0" w:rsidRDefault="007D0AC0" w:rsidP="2D78C978">
      <w:pPr>
        <w:spacing w:line="276" w:lineRule="auto"/>
      </w:pPr>
    </w:p>
    <w:sectPr w:rsidR="007D0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008EBA"/>
    <w:rsid w:val="002026BC"/>
    <w:rsid w:val="00311F10"/>
    <w:rsid w:val="00336529"/>
    <w:rsid w:val="007D0AC0"/>
    <w:rsid w:val="00C23CF8"/>
    <w:rsid w:val="2D78C978"/>
    <w:rsid w:val="36E52577"/>
    <w:rsid w:val="374E599C"/>
    <w:rsid w:val="43008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08EBA"/>
  <w15:chartTrackingRefBased/>
  <w15:docId w15:val="{A4BC2EC8-3198-4ADC-B28D-007B986C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26B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026BC"/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629</Characters>
  <Application>Microsoft Office Word</Application>
  <DocSecurity>0</DocSecurity>
  <Lines>57</Lines>
  <Paragraphs>47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ehl-Floberg</dc:creator>
  <cp:keywords/>
  <dc:description/>
  <cp:lastModifiedBy>Kehl-Floberg, Kristen E.</cp:lastModifiedBy>
  <cp:revision>4</cp:revision>
  <dcterms:created xsi:type="dcterms:W3CDTF">2025-07-28T19:26:00Z</dcterms:created>
  <dcterms:modified xsi:type="dcterms:W3CDTF">2026-03-09T20:52:00Z</dcterms:modified>
</cp:coreProperties>
</file>